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D95CD" w14:textId="122E04EC" w:rsidR="004F34A0" w:rsidRPr="002011B2" w:rsidRDefault="004F34A0" w:rsidP="004F34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  <w:bookmarkStart w:id="0" w:name="_Hlk181376839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 w:rsidRPr="002011B2">
        <w:rPr>
          <w:rFonts w:ascii="Arial" w:hAnsi="Arial" w:cs="Arial"/>
          <w:b/>
        </w:rPr>
        <w:t xml:space="preserve"> Table. Built environment measures collected by MESA </w:t>
      </w:r>
      <w:proofErr w:type="gramStart"/>
      <w:r w:rsidRPr="002011B2">
        <w:rPr>
          <w:rFonts w:ascii="Arial" w:hAnsi="Arial" w:cs="Arial"/>
          <w:b/>
        </w:rPr>
        <w:t>exam</w:t>
      </w:r>
      <w:proofErr w:type="gramEnd"/>
    </w:p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360"/>
        <w:gridCol w:w="360"/>
        <w:gridCol w:w="360"/>
        <w:gridCol w:w="360"/>
        <w:gridCol w:w="360"/>
        <w:gridCol w:w="360"/>
        <w:gridCol w:w="360"/>
        <w:gridCol w:w="710"/>
        <w:gridCol w:w="710"/>
        <w:gridCol w:w="710"/>
      </w:tblGrid>
      <w:tr w:rsidR="004F34A0" w:rsidRPr="002011B2" w14:paraId="64CE465D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bookmarkEnd w:id="0"/>
          <w:p w14:paraId="7F98B1C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Questionnaire/item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A585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C4B210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93EB7D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61FE39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069DC1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82D0A7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2F836B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75844D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TFU 9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005548E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TFU 10</w:t>
            </w:r>
          </w:p>
        </w:tc>
        <w:tc>
          <w:tcPr>
            <w:tcW w:w="710" w:type="dxa"/>
            <w:vAlign w:val="bottom"/>
          </w:tcPr>
          <w:p w14:paraId="62DA1E6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TFU 13</w:t>
            </w:r>
          </w:p>
        </w:tc>
      </w:tr>
      <w:tr w:rsidR="004F34A0" w:rsidRPr="002011B2" w14:paraId="4B12AA0B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554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Distance from home to regular food shopping location (Neighborhood Activities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B139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58BB263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EB5620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F7E3E7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92E731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601B40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A649B1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709E37F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00D6CA1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4A750E53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46D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Distance from home to regular exercise location (Neighborhood Activities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233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5F94BEC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867FBA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82D752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2F44A5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0D39D5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0147773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DB4248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72EB5DA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5A0C2308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540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walking environment (Health &amp; Life questionnaire, Neighborhood Activities Questionnaire, or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79A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780942C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6546B1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F9E440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5A48A2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453AF5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197A5B8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0616D38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34BD37A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3EEC8B29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DA4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Facilities/destinations within walking distance of home (e.g., park, pool/beach, bicycle path) (Neighborhood Activities Questionnaire or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812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7025C1E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38D935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95B30C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A6AFB9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5438E2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1BB1390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78E5604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12AAD65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71FB70AA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846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Sidewalks/pedestrian amenities in neighborhood (Neighborhood Activities or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B3B7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46C4E1C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A15725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3CF900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CD5270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846D9F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71238E0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7C0D559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2699B68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5F03169B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28F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aesthetics (e.g., attractive) (Neighborhood Activities Questionnaire or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35D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3B7A7C3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4FAFE8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C043B2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95DBEB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C69C51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40BA40E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4458669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0E654B3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49D03096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16C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Food access (places to buy fruits/vegetables, fast food) (Neighborhood Activities Questionnaire or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457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29AF7FE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CCBB2E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D9B929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453DE6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087378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0E6A45C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1E02E5F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703C067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16989D9C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B6FE" w14:textId="77777777" w:rsidR="004F34A0" w:rsidRPr="00F45DFB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F45DFB">
              <w:rPr>
                <w:rFonts w:ascii="Arial" w:hAnsi="Arial" w:cs="Arial"/>
                <w:bCs/>
              </w:rPr>
              <w:t>Residence building type (e.g., single family, manufactured home) and age of home (MESA Air Questionnaire, Home Information Questionnaire, Environmental Exposures Questionnaire or Telephone follow-up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1993" w14:textId="77777777" w:rsidR="004F34A0" w:rsidRPr="00F45DFB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7DAD413" w14:textId="77777777" w:rsidR="004F34A0" w:rsidRPr="00F45DFB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3106B52B" w14:textId="77777777" w:rsidR="004F34A0" w:rsidRPr="00F45DFB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F45DFB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9610B6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AFF9E5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B6AA90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55E4471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31872DD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</w:tcPr>
          <w:p w14:paraId="29F77D8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4F34A0" w:rsidRPr="002011B2" w14:paraId="30DE5320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2829" w14:textId="77777777" w:rsidR="004F34A0" w:rsidRPr="00994831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994831">
              <w:rPr>
                <w:rFonts w:ascii="Arial" w:hAnsi="Arial" w:cs="Arial"/>
                <w:bCs/>
              </w:rPr>
              <w:t>Indoor facilities related to air pollution exposure (exhaust fan, air conditioning, stove/range type) (MESA Air Questionnaire, Home Information Questionnaire or Environmental Exposures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9977" w14:textId="77777777" w:rsidR="004F34A0" w:rsidRPr="00994831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3744BB6" w14:textId="77777777" w:rsidR="004F34A0" w:rsidRPr="00994831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4F896B05" w14:textId="77777777" w:rsidR="004F34A0" w:rsidRPr="00994831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994831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5DB79DA" w14:textId="77777777" w:rsidR="004F34A0" w:rsidRPr="00994831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994831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FDE94A3" w14:textId="77777777" w:rsidR="004F34A0" w:rsidRPr="00994831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8F8EF09" w14:textId="77777777" w:rsidR="004F34A0" w:rsidRPr="00994831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994831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50F6DA2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91ADDC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06BA370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3CBD5E6E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B9F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Home windows facing alley/streets (Home </w:t>
            </w:r>
            <w:r w:rsidRPr="002011B2">
              <w:rPr>
                <w:rFonts w:ascii="Arial" w:hAnsi="Arial" w:cs="Arial"/>
                <w:bCs/>
              </w:rPr>
              <w:lastRenderedPageBreak/>
              <w:t>Information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C2D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CE0C65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624CFF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D4C107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A1FE91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53CEA3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CF162C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7366FAE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50B459D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31E86D7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317E6AC1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6BC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aging environment / places for older adults (e.g., libraries, community centers)) (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14D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96E953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25FC34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ED3B2F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A8599B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2665E6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C40E20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702CC28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002F523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3270EE9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71F7E04C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4A0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places to learn (e.g., library lectures) (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A9B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DCDC46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9F4091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20EA71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72D7D2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727A39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6BC21A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5A634A1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E1F744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07BCD30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51425F6E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A50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has public art (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696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BA6DA2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B0ACB5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82716D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EA4920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A82A81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176CE1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45CC7B6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50A709B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332C9AF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7B5D778E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ED6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has public spaces/places to gather (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7E9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04FDED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324A73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03098E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3678E4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6CAB70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9DD53D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3AE69BC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3BF2E32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7001426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01D6CCAB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727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Residence type (single family home, assisted living, nursing home) (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AD5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F4D132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AE5B73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9B3455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D793FC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F908F4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7D59CD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68EEBC3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9B7A19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04BDD66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33C502E5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65C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greenery (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833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D55085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22D5F5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1AEC0B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823932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7D1303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F344B4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4439E38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7BDB679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2B21339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6F0136E5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D94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proofErr w:type="gramStart"/>
            <w:r w:rsidRPr="002011B2">
              <w:rPr>
                <w:rFonts w:ascii="Arial" w:hAnsi="Arial" w:cs="Arial"/>
                <w:bCs/>
              </w:rPr>
              <w:t>Neighborhood park</w:t>
            </w:r>
            <w:proofErr w:type="gramEnd"/>
            <w:r w:rsidRPr="002011B2">
              <w:rPr>
                <w:rFonts w:ascii="Arial" w:hAnsi="Arial" w:cs="Arial"/>
                <w:bCs/>
              </w:rPr>
              <w:t xml:space="preserve"> space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E9E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4D4575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126C4E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75D6D4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636D51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09A0DC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610F622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2634A04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4BF562D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1FDCA70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0545AD17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F09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greenness (NDVI) and NLCD greenspace (forest, open space)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1C55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40D924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7B23DB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BF6294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D99C76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F82BE8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5D56A7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7762FEA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BD0EE5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0954622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72F67EAA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ECB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Neighborhood recreational </w:t>
            </w:r>
            <w:r>
              <w:rPr>
                <w:rFonts w:ascii="Arial" w:hAnsi="Arial" w:cs="Arial"/>
                <w:bCs/>
              </w:rPr>
              <w:t>facilities</w:t>
            </w:r>
            <w:r w:rsidRPr="002011B2">
              <w:rPr>
                <w:rFonts w:ascii="Arial" w:hAnsi="Arial" w:cs="Arial"/>
                <w:bCs/>
              </w:rPr>
              <w:t xml:space="preserve">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625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64FC99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DF4CCC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360562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1D676E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B9B659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439603A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6D1668B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0FBB3E6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1D55785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502F0FD4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308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street connectivity (e.g. intersection density, network ratio)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6CC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A390D7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9C76B7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272CC7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91B8E7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135F1E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4D8F0AD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03A053C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38BA68B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6250C8A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780DB232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F0B5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land uses (retail, residential, commercial)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BB7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13F445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32D6B6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07D8E2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BC267A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C10099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3E4D23C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306334A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68E6F76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7FAF02D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1E520705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272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destinations (e.g. walking, for cognition) derived from business data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D71F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549E64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F14DC1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E4BEFB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23904E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07D99D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5D84708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3CDCC7B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7CE5F8C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1D854FC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5B9E6D43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051C" w14:textId="77777777" w:rsidR="004F34A0" w:rsidRPr="002011B2" w:rsidDel="00781DE7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2011B2">
              <w:rPr>
                <w:rFonts w:ascii="Arial" w:hAnsi="Arial" w:cs="Arial"/>
                <w:bCs/>
              </w:rPr>
              <w:t>WalkScore</w:t>
            </w:r>
            <w:proofErr w:type="spellEnd"/>
            <w:r w:rsidRPr="002011B2">
              <w:rPr>
                <w:rFonts w:ascii="Arial" w:hAnsi="Arial" w:cs="Arial"/>
                <w:bCs/>
              </w:rPr>
              <w:t xml:space="preserve">™ and </w:t>
            </w:r>
            <w:proofErr w:type="spellStart"/>
            <w:r w:rsidRPr="002011B2">
              <w:rPr>
                <w:rFonts w:ascii="Arial" w:hAnsi="Arial" w:cs="Arial"/>
                <w:bCs/>
              </w:rPr>
              <w:t>TransitScore</w:t>
            </w:r>
            <w:proofErr w:type="spellEnd"/>
            <w:r w:rsidRPr="002011B2">
              <w:rPr>
                <w:rFonts w:ascii="Arial" w:hAnsi="Arial" w:cs="Arial"/>
                <w:bCs/>
              </w:rPr>
              <w:t>™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E92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29138D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83D4D8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2D3A58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C813CE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50B1B9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62FA68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D15A94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330B966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5E96D60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09A0F95F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29A8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food environment (e.g. healthy food stores, supermarkets, fast food) derived from business data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ECB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7A7F12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0DA6CF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693CBE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F0213E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DC2DE4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37D66E0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38482F1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4443DE7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7ABB971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24A858AC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701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Neighborhood tobacco and alcohol environment (e.g. retailers) derived from </w:t>
            </w:r>
            <w:r w:rsidRPr="002011B2">
              <w:rPr>
                <w:rFonts w:ascii="Arial" w:hAnsi="Arial" w:cs="Arial"/>
                <w:bCs/>
              </w:rPr>
              <w:lastRenderedPageBreak/>
              <w:t>business data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7C7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lastRenderedPageBreak/>
              <w:t>X</w:t>
            </w:r>
          </w:p>
        </w:tc>
        <w:tc>
          <w:tcPr>
            <w:tcW w:w="360" w:type="dxa"/>
            <w:shd w:val="clear" w:color="auto" w:fill="auto"/>
          </w:tcPr>
          <w:p w14:paraId="6E4DD87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B76FA4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E6CE2C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2454D8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7BC0E5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547EA7F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19FFC8A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04C1F23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1F769E6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19B1AF52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E843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medical facilities (e.g. hospitals, acute care, pharmacies, ambulatory care) derived from business data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1C7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3AC59258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488C16E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41569892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3227E2EB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3F392EF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0FCB41D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03A906C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0676EDC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1B8D603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4C892B94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A83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transportation (e.g. distance to bus stops, distance to train lines) derived from local data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28F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F5F634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9706DD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931A84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112160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DE3907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0E29E61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786DFDC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EAD9A9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550F71A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243C7E93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A0E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destinations for social engagement derived from business data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E3D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0F65BE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62FC53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1ADC03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1B3299E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15031A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0C8D6DF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0" w:type="dxa"/>
            <w:shd w:val="clear" w:color="auto" w:fill="auto"/>
          </w:tcPr>
          <w:p w14:paraId="28C0659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78050E1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74F98A5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2F010AAA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A0F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Changes to </w:t>
            </w:r>
            <w:proofErr w:type="gramStart"/>
            <w:r w:rsidRPr="002011B2">
              <w:rPr>
                <w:rFonts w:ascii="Arial" w:hAnsi="Arial" w:cs="Arial"/>
                <w:bCs/>
              </w:rPr>
              <w:t>neighborhood built</w:t>
            </w:r>
            <w:proofErr w:type="gramEnd"/>
            <w:r w:rsidRPr="002011B2">
              <w:rPr>
                <w:rFonts w:ascii="Arial" w:hAnsi="Arial" w:cs="Arial"/>
                <w:bCs/>
              </w:rPr>
              <w:t xml:space="preserve"> environment over time (e.g., gentrification; more expensive grocery stores, new buildings on vacant lots) (PACER questionnaire within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520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A47E3BD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2F89EC7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6F01F51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4EE5D4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77CB05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58549F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4572DB6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6257B60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59EE88C0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7DE49917" w14:textId="77777777" w:rsidTr="00FD131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D839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  <w:highlight w:val="yellow"/>
              </w:rPr>
            </w:pPr>
            <w:r w:rsidRPr="002011B2">
              <w:rPr>
                <w:rFonts w:ascii="Arial" w:hAnsi="Arial" w:cs="Arial"/>
                <w:bCs/>
              </w:rPr>
              <w:t xml:space="preserve">Neighborhood environment measures </w:t>
            </w:r>
            <w:r>
              <w:rPr>
                <w:rFonts w:ascii="Arial" w:hAnsi="Arial" w:cs="Arial"/>
                <w:bCs/>
              </w:rPr>
              <w:t>reported through questionnaire to</w:t>
            </w:r>
            <w:r w:rsidRPr="002011B2">
              <w:rPr>
                <w:rFonts w:ascii="Arial" w:hAnsi="Arial" w:cs="Arial"/>
                <w:bCs/>
              </w:rPr>
              <w:t xml:space="preserve"> community informants (</w:t>
            </w:r>
            <w:r>
              <w:rPr>
                <w:rFonts w:ascii="Arial" w:hAnsi="Arial" w:cs="Arial"/>
                <w:bCs/>
              </w:rPr>
              <w:t>“</w:t>
            </w:r>
            <w:r w:rsidRPr="002011B2">
              <w:rPr>
                <w:rFonts w:ascii="Arial" w:hAnsi="Arial" w:cs="Arial"/>
                <w:bCs/>
              </w:rPr>
              <w:t>Community Survey</w:t>
            </w:r>
            <w:r>
              <w:rPr>
                <w:rFonts w:ascii="Arial" w:hAnsi="Arial" w:cs="Arial"/>
                <w:bCs/>
              </w:rPr>
              <w:t>”</w:t>
            </w:r>
            <w:r w:rsidRPr="002011B2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F2F3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BCE31DC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``</w:t>
            </w:r>
          </w:p>
        </w:tc>
        <w:tc>
          <w:tcPr>
            <w:tcW w:w="360" w:type="dxa"/>
            <w:shd w:val="clear" w:color="auto" w:fill="auto"/>
          </w:tcPr>
          <w:p w14:paraId="605BC01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AE596F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4DD3C54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66017A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F77C01A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201170E6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  <w:shd w:val="clear" w:color="auto" w:fill="auto"/>
          </w:tcPr>
          <w:p w14:paraId="5824FE05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10" w:type="dxa"/>
          </w:tcPr>
          <w:p w14:paraId="1E31F72F" w14:textId="77777777" w:rsidR="004F34A0" w:rsidRPr="002011B2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4F34A0" w:rsidRPr="002011B2" w14:paraId="59ABDE0C" w14:textId="77777777" w:rsidTr="00FD131B">
        <w:tc>
          <w:tcPr>
            <w:tcW w:w="8970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1173" w14:textId="77777777" w:rsidR="004F34A0" w:rsidRPr="00EB7C77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EB7C77">
              <w:rPr>
                <w:rFonts w:ascii="Arial" w:hAnsi="Arial" w:cs="Arial"/>
                <w:bCs/>
              </w:rPr>
              <w:t>TFU = Telephone Follow-up, where TFU 9: August 2008 – October 2010, TFU 10: May 2009 – September 2011, TFU 13: August 2012 – January 2014; GIS = Geographic Information System / objective measures</w:t>
            </w:r>
          </w:p>
          <w:p w14:paraId="26F439A0" w14:textId="77777777" w:rsidR="004F34A0" w:rsidRPr="00EB7C77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EB7C77">
              <w:rPr>
                <w:rFonts w:ascii="Arial" w:hAnsi="Arial" w:cs="Arial"/>
                <w:bCs/>
              </w:rPr>
              <w:t>* Planned as part of MESA Neighborhoods III Study, but not yet calculated</w:t>
            </w:r>
          </w:p>
          <w:p w14:paraId="02538898" w14:textId="77777777" w:rsidR="004F34A0" w:rsidRPr="00EB7C77" w:rsidRDefault="004F34A0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EB7C77">
              <w:rPr>
                <w:rFonts w:ascii="Arial" w:hAnsi="Arial" w:cs="Arial"/>
                <w:bCs/>
              </w:rPr>
              <w:t>NOTES: (1) The Neighborhood Activities Questionnaire includes the ancillary MESA Neighborhoods Study questions which were asked over the span of Exam 2 and 3 (i.e., asked at one time point during that span), (2) This table provides an overall summary of the major types of built environment data available by Exam; variables outside of these subcategories may also be available. Researchers wishing to use MESA data need to consult with the forms and exam-specific data dictionaries to determine the specific variables available by Exam.</w:t>
            </w:r>
            <w:r>
              <w:rPr>
                <w:rFonts w:ascii="Arial" w:hAnsi="Arial" w:cs="Arial"/>
                <w:bCs/>
              </w:rPr>
              <w:t xml:space="preserve"> Exam calendar years: </w:t>
            </w:r>
            <w:r w:rsidRPr="00A32143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0-2002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,</w:t>
            </w:r>
            <w:r w:rsidRPr="00A32143">
              <w:rPr>
                <w:rFonts w:ascii="Arial" w:hAnsi="Arial" w:cs="Arial"/>
                <w:bCs/>
              </w:rPr>
              <w:t xml:space="preserve"> 2002-2004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4-2005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5-2007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0-2011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6-2018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7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22-2024</w:t>
            </w:r>
            <w:r>
              <w:rPr>
                <w:rFonts w:ascii="Arial" w:hAnsi="Arial" w:cs="Arial"/>
                <w:bCs/>
              </w:rPr>
              <w:t>.</w:t>
            </w:r>
          </w:p>
        </w:tc>
      </w:tr>
    </w:tbl>
    <w:p w14:paraId="3172605C" w14:textId="77777777" w:rsidR="004F34A0" w:rsidRDefault="004F34A0" w:rsidP="004F34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0BE7666B" w14:textId="77777777" w:rsidR="004F34A0" w:rsidRDefault="004F34A0" w:rsidP="004F34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4750C4CD" w14:textId="77777777" w:rsidR="004F34A0" w:rsidRDefault="004F34A0" w:rsidP="004F34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009AD394" w14:textId="77777777" w:rsidR="004F34A0" w:rsidRDefault="004F34A0" w:rsidP="004F34A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sectPr w:rsidR="004F34A0" w:rsidSect="00972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4F34A0"/>
    <w:rsid w:val="006D3636"/>
    <w:rsid w:val="007F2BE3"/>
    <w:rsid w:val="0097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4:00Z</dcterms:created>
  <dcterms:modified xsi:type="dcterms:W3CDTF">2024-11-04T16:04:00Z</dcterms:modified>
</cp:coreProperties>
</file>